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CBDF8" w14:textId="2A6CD092" w:rsidR="00A50BD6" w:rsidRDefault="00A50BD6" w:rsidP="00A50B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6030133"/>
      <w:r w:rsidRPr="00987A66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– 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p w14:paraId="1F70A524" w14:textId="77777777" w:rsidR="00A50BD6" w:rsidRPr="00987A66" w:rsidRDefault="00A50BD6" w:rsidP="00A50B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C2BF2" w14:textId="77777777" w:rsidR="00A50BD6" w:rsidRPr="00CE3BFD" w:rsidRDefault="00A50BD6" w:rsidP="00A50BD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Age-specific modulation of intermuscular beta coherence during gait before and after </w:t>
      </w:r>
      <w:bookmarkStart w:id="1" w:name="_Hlk37154718"/>
      <w:r w:rsidRPr="00CE3BFD">
        <w:rPr>
          <w:rFonts w:ascii="Times New Roman" w:hAnsi="Times New Roman" w:cs="Times New Roman"/>
          <w:b/>
          <w:bCs/>
          <w:sz w:val="24"/>
          <w:szCs w:val="24"/>
        </w:rPr>
        <w:t xml:space="preserve">experimentally induced fatigue </w:t>
      </w:r>
      <w:bookmarkEnd w:id="1"/>
    </w:p>
    <w:bookmarkEnd w:id="0"/>
    <w:p w14:paraId="19AEC2E6" w14:textId="5FC8AD93" w:rsidR="00A50BD6" w:rsidRDefault="00A50BD6" w:rsidP="00A50BD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aulo Cezar Rocha dos Santos, </w:t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</w:r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softHyphen/>
        <w:t xml:space="preserve">Claudine J. C.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Lamoth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Fabio Augusto Barbieri,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Inge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Zijdewind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Lilian Teresa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Bucken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Gobbi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Tibor</w:t>
      </w:r>
      <w:proofErr w:type="spellEnd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CE3BFD">
        <w:rPr>
          <w:rFonts w:ascii="Times New Roman" w:eastAsia="Times New Roman" w:hAnsi="Times New Roman" w:cs="Times New Roman"/>
          <w:sz w:val="24"/>
          <w:szCs w:val="24"/>
          <w:lang w:val="pt-BR"/>
        </w:rPr>
        <w:t>Hortobágyi</w:t>
      </w:r>
      <w:proofErr w:type="spellEnd"/>
    </w:p>
    <w:p w14:paraId="30B7D584" w14:textId="77777777" w:rsidR="00A50BD6" w:rsidRDefault="00A50BD6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br w:type="page"/>
      </w:r>
    </w:p>
    <w:p w14:paraId="51D5F620" w14:textId="146682E7" w:rsidR="006A24A0" w:rsidRPr="00A50BD6" w:rsidRDefault="006A24A0" w:rsidP="00A50BD6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A50BD6">
        <w:rPr>
          <w:rFonts w:ascii="Times New Roman" w:hAnsi="Times New Roman" w:cs="Times New Roman"/>
          <w:sz w:val="24"/>
          <w:szCs w:val="24"/>
        </w:rPr>
        <w:lastRenderedPageBreak/>
        <w:t>Power analyses</w:t>
      </w:r>
      <w:r w:rsidR="00A26C40" w:rsidRPr="00A50BD6">
        <w:rPr>
          <w:rFonts w:ascii="Times New Roman" w:hAnsi="Times New Roman" w:cs="Times New Roman"/>
          <w:sz w:val="24"/>
          <w:szCs w:val="24"/>
        </w:rPr>
        <w:t xml:space="preserve"> were conducted </w:t>
      </w:r>
      <w:r w:rsidRPr="00A50BD6">
        <w:rPr>
          <w:rFonts w:ascii="Times New Roman" w:hAnsi="Times New Roman" w:cs="Times New Roman"/>
          <w:sz w:val="24"/>
          <w:szCs w:val="24"/>
        </w:rPr>
        <w:t>in G-power (v. 3.1.9.2) considering ANOVA outcomes</w:t>
      </w:r>
      <w:r w:rsidR="00A26C40" w:rsidRPr="00A50BD6">
        <w:rPr>
          <w:rFonts w:ascii="Times New Roman" w:hAnsi="Times New Roman" w:cs="Times New Roman"/>
          <w:sz w:val="24"/>
          <w:szCs w:val="24"/>
        </w:rPr>
        <w:t xml:space="preserve"> (figure 1)</w:t>
      </w:r>
      <w:r w:rsidRPr="00A50BD6">
        <w:rPr>
          <w:rFonts w:ascii="Times New Roman" w:hAnsi="Times New Roman" w:cs="Times New Roman"/>
          <w:sz w:val="24"/>
          <w:szCs w:val="24"/>
        </w:rPr>
        <w:t xml:space="preserve">. </w:t>
      </w:r>
      <w:r w:rsidR="00A26C40" w:rsidRPr="00A50BD6">
        <w:rPr>
          <w:rFonts w:ascii="Times New Roman" w:hAnsi="Times New Roman" w:cs="Times New Roman"/>
          <w:sz w:val="24"/>
          <w:szCs w:val="24"/>
        </w:rPr>
        <w:t>For each outcome, p</w:t>
      </w:r>
      <w:r w:rsidRPr="00A50BD6">
        <w:rPr>
          <w:rFonts w:ascii="Times New Roman" w:hAnsi="Times New Roman" w:cs="Times New Roman"/>
          <w:sz w:val="24"/>
          <w:szCs w:val="24"/>
        </w:rPr>
        <w:t xml:space="preserve">ost-hoc </w:t>
      </w:r>
      <w:r w:rsidR="00A26C40" w:rsidRPr="00A50BD6">
        <w:rPr>
          <w:rFonts w:ascii="Times New Roman" w:hAnsi="Times New Roman" w:cs="Times New Roman"/>
          <w:sz w:val="24"/>
          <w:szCs w:val="24"/>
        </w:rPr>
        <w:t xml:space="preserve">power analysis was computed considering the total sample sizes, number of groups, measurements, and </w:t>
      </w:r>
      <w:r w:rsidR="00A26C40" w:rsidRPr="00A50BD6">
        <w:rPr>
          <w:rFonts w:ascii="Times New Roman" w:hAnsi="Times New Roman" w:cs="Times New Roman"/>
          <w:sz w:val="24"/>
          <w:szCs w:val="24"/>
        </w:rPr>
        <w:t>ƒ</w:t>
      </w:r>
      <w:r w:rsidR="00A26C40" w:rsidRPr="00A50BD6">
        <w:rPr>
          <w:rFonts w:ascii="Times New Roman" w:hAnsi="Times New Roman" w:cs="Times New Roman"/>
          <w:sz w:val="24"/>
          <w:szCs w:val="24"/>
        </w:rPr>
        <w:t xml:space="preserve"> effect size (based on partial eta-square </w:t>
      </w:r>
      <w:r w:rsidR="00A50BD6" w:rsidRPr="00A50BD6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A50BD6" w:rsidRPr="00A50BD6">
        <w:rPr>
          <w:rFonts w:ascii="Times New Roman" w:eastAsiaTheme="minorEastAsia" w:hAnsi="Times New Roman" w:cs="Times New Roman"/>
          <w:sz w:val="24"/>
          <w:szCs w:val="24"/>
        </w:rPr>
        <w:t>) from</w:t>
      </w:r>
      <w:r w:rsidR="00A26C40" w:rsidRPr="00A50BD6">
        <w:rPr>
          <w:rFonts w:ascii="Times New Roman" w:eastAsiaTheme="minorEastAsia" w:hAnsi="Times New Roman" w:cs="Times New Roman"/>
          <w:sz w:val="17"/>
          <w:szCs w:val="17"/>
        </w:rPr>
        <w:t xml:space="preserve"> </w:t>
      </w:r>
      <w:r w:rsidR="00A26C40" w:rsidRPr="00A50BD6">
        <w:rPr>
          <w:rFonts w:ascii="Times New Roman" w:hAnsi="Times New Roman" w:cs="Times New Roman"/>
          <w:sz w:val="24"/>
          <w:szCs w:val="24"/>
        </w:rPr>
        <w:t>the</w:t>
      </w:r>
      <w:r w:rsidR="00A50BD6" w:rsidRPr="00A50BD6">
        <w:rPr>
          <w:rFonts w:ascii="Times New Roman" w:hAnsi="Times New Roman" w:cs="Times New Roman"/>
          <w:sz w:val="24"/>
          <w:szCs w:val="24"/>
        </w:rPr>
        <w:t xml:space="preserve"> </w:t>
      </w:r>
      <w:r w:rsidR="00A26C40" w:rsidRPr="00A50BD6">
        <w:rPr>
          <w:rFonts w:ascii="Times New Roman" w:hAnsi="Times New Roman" w:cs="Times New Roman"/>
          <w:sz w:val="24"/>
          <w:szCs w:val="24"/>
        </w:rPr>
        <w:t>SPSS</w:t>
      </w:r>
      <w:r w:rsidR="00A50BD6" w:rsidRPr="00A50BD6">
        <w:rPr>
          <w:rFonts w:ascii="Times New Roman" w:hAnsi="Times New Roman" w:cs="Times New Roman"/>
          <w:sz w:val="24"/>
          <w:szCs w:val="24"/>
        </w:rPr>
        <w:t xml:space="preserve"> output</w:t>
      </w:r>
      <w:r w:rsidR="00A26C40" w:rsidRPr="00A50BD6">
        <w:rPr>
          <w:rFonts w:ascii="Times New Roman" w:hAnsi="Times New Roman" w:cs="Times New Roman"/>
          <w:sz w:val="24"/>
          <w:szCs w:val="24"/>
        </w:rPr>
        <w:t>)</w:t>
      </w:r>
      <w:r w:rsidR="00A50BD6" w:rsidRPr="00A50BD6">
        <w:rPr>
          <w:rFonts w:ascii="Times New Roman" w:hAnsi="Times New Roman" w:cs="Times New Roman"/>
          <w:sz w:val="24"/>
          <w:szCs w:val="24"/>
        </w:rPr>
        <w:t>. Details are bellow.</w:t>
      </w:r>
    </w:p>
    <w:p w14:paraId="62FE5042" w14:textId="18501AC5" w:rsidR="006A24A0" w:rsidRPr="006A24A0" w:rsidRDefault="006A24A0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6A24A0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</w:p>
    <w:p w14:paraId="4F333A3E" w14:textId="5BB3F1F5" w:rsidR="006A24A0" w:rsidRDefault="006A24A0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6A24A0">
        <w:rPr>
          <w:rFonts w:ascii="Times New Roman" w:hAnsi="Times New Roman" w:cs="Times New Roman"/>
          <w:color w:val="0000FF"/>
          <w:sz w:val="24"/>
          <w:szCs w:val="24"/>
        </w:rPr>
        <w:drawing>
          <wp:inline distT="0" distB="0" distL="0" distR="0" wp14:anchorId="36B67D50" wp14:editId="5F1F299B">
            <wp:extent cx="5224007" cy="4073165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4978" cy="4073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A53F7" w14:textId="2B3812DC" w:rsidR="00A50BD6" w:rsidRPr="00A50BD6" w:rsidRDefault="00A50BD6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0BD6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A50BD6">
        <w:rPr>
          <w:rFonts w:ascii="Times New Roman" w:hAnsi="Times New Roman" w:cs="Times New Roman"/>
          <w:sz w:val="24"/>
          <w:szCs w:val="24"/>
        </w:rPr>
        <w:t xml:space="preserve"> G*power overview. </w:t>
      </w:r>
    </w:p>
    <w:p w14:paraId="02472268" w14:textId="77777777" w:rsidR="006A24A0" w:rsidRDefault="006A24A0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FF"/>
          <w:sz w:val="17"/>
          <w:szCs w:val="17"/>
        </w:rPr>
      </w:pPr>
    </w:p>
    <w:p w14:paraId="2A5D0307" w14:textId="5159EF88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1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MVIF (AGE)</w:t>
      </w:r>
    </w:p>
    <w:p w14:paraId="4D49DCA3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25A242C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5CE91699" w14:textId="1C623499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Effect 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>size f(V)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>
        <w:rPr>
          <w:rFonts w:ascii="Lucida Sans Unicode" w:eastAsiaTheme="minorEastAsia" w:hAnsi="Lucida Sans Unicode" w:cs="Lucida Sans Unicode"/>
          <w:sz w:val="17"/>
          <w:szCs w:val="17"/>
        </w:rPr>
        <w:t>: 0.32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6859943</w:t>
      </w:r>
    </w:p>
    <w:p w14:paraId="7514D5E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3B5EF57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44FB4AC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7770230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23FDD8D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5C7429E3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1.2941163</w:t>
      </w:r>
    </w:p>
    <w:p w14:paraId="6F77C06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601C3E0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3685597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34C5A41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8944954</w:t>
      </w:r>
    </w:p>
    <w:p w14:paraId="1D34BDE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0B652B12" w14:textId="59318D41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lastRenderedPageBreak/>
        <w:t>[2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MVIF (TIME)</w:t>
      </w:r>
    </w:p>
    <w:p w14:paraId="43320C3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720B2FB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32322685" w14:textId="5261D70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>
        <w:rPr>
          <w:rFonts w:ascii="Lucida Sans Unicode" w:eastAsiaTheme="minorEastAsia" w:hAnsi="Lucida Sans Unicode" w:cs="Lucida Sans Unicode"/>
          <w:sz w:val="17"/>
          <w:szCs w:val="17"/>
        </w:rPr>
        <w:t>59</w:t>
      </w:r>
      <w:r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1995934</w:t>
      </w:r>
    </w:p>
    <w:p w14:paraId="48FC883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1B02A643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4FB10A9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55F124A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1F1882B9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0A5BBB7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34.5365838</w:t>
      </w:r>
    </w:p>
    <w:p w14:paraId="7C32956B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3B9B32F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4BFFFD5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36A6958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9998666</w:t>
      </w:r>
    </w:p>
    <w:p w14:paraId="2FC301E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672C0A86" w14:textId="52D360D4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3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PE (TIME)</w:t>
      </w:r>
    </w:p>
    <w:p w14:paraId="1F9CA53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577A6C4B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0E996020" w14:textId="382DE925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>
        <w:rPr>
          <w:rFonts w:ascii="Lucida Sans Unicode" w:eastAsiaTheme="minorEastAsia" w:hAnsi="Lucida Sans Unicode" w:cs="Lucida Sans Unicode"/>
          <w:sz w:val="17"/>
          <w:szCs w:val="17"/>
        </w:rPr>
        <w:t>94</w:t>
      </w:r>
      <w:r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3.9581140</w:t>
      </w:r>
    </w:p>
    <w:p w14:paraId="2D096E2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5DD4001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29158E5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B015FD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EC7821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06D6A04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376</w:t>
      </w:r>
    </w:p>
    <w:p w14:paraId="72CF50D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165CC61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0027F13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175D9FC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7DC846A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074A5774" w14:textId="7432702E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4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F_BF_SWING (TIME)</w:t>
      </w:r>
    </w:p>
    <w:p w14:paraId="4A09B569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718166C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0C5157EF" w14:textId="691B574D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>
        <w:rPr>
          <w:rFonts w:ascii="Lucida Sans Unicode" w:eastAsiaTheme="minorEastAsia" w:hAnsi="Lucida Sans Unicode" w:cs="Lucida Sans Unicode"/>
          <w:sz w:val="17"/>
          <w:szCs w:val="17"/>
        </w:rPr>
        <w:t>23</w:t>
      </w:r>
      <w:r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465357</w:t>
      </w:r>
    </w:p>
    <w:p w14:paraId="27A72BB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5345C92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3743A32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8D801C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51C87ED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13B5DDC3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7.1688305</w:t>
      </w:r>
    </w:p>
    <w:p w14:paraId="4309406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54F8A2F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61906E4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7CE3EC30" w14:textId="386D2E76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7254815</w:t>
      </w:r>
    </w:p>
    <w:p w14:paraId="4F9C31E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35CE67B2" w14:textId="4537272C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5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–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TA_PL_STANCE (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T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IME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)</w:t>
      </w:r>
    </w:p>
    <w:p w14:paraId="5917017E" w14:textId="790AFE65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62A1244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5AFA7C8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Effect size f(V) 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>
        <w:rPr>
          <w:rFonts w:ascii="Lucida Sans Unicode" w:eastAsiaTheme="minorEastAsia" w:hAnsi="Lucida Sans Unicode" w:cs="Lucida Sans Unicode"/>
          <w:sz w:val="17"/>
          <w:szCs w:val="17"/>
        </w:rPr>
        <w:t>: 0.23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465357</w:t>
      </w:r>
    </w:p>
    <w:p w14:paraId="5688501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lastRenderedPageBreak/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46753E4C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1AE3CF7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099CFC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17C417A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58CD054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7.1688305</w:t>
      </w:r>
    </w:p>
    <w:p w14:paraId="4C50BFA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50D42B8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7695A73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663BC689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7254815</w:t>
      </w:r>
    </w:p>
    <w:p w14:paraId="18E7A15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4EE8EF7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59367B38" w14:textId="758FFE2E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6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TA_PL_STANCE (AGE)</w:t>
      </w:r>
    </w:p>
    <w:p w14:paraId="1A2203E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25FBEE9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4CFBCEA6" w14:textId="6959ED8D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>
        <w:rPr>
          <w:rFonts w:ascii="Lucida Sans Unicode" w:eastAsiaTheme="minorEastAsia" w:hAnsi="Lucida Sans Unicode" w:cs="Lucida Sans Unicode"/>
          <w:sz w:val="17"/>
          <w:szCs w:val="17"/>
        </w:rPr>
        <w:t>18</w:t>
      </w:r>
      <w:r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4685213</w:t>
      </w:r>
    </w:p>
    <w:p w14:paraId="733382F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1A33C3E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4EEE3E5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24D9906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4984A2B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0064342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5.2682930</w:t>
      </w:r>
    </w:p>
    <w:p w14:paraId="1F30BF6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2C2C0EC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314035F9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07635C1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926918</w:t>
      </w:r>
    </w:p>
    <w:p w14:paraId="09D08E8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6A5DF9FC" w14:textId="16D497C0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7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– </w:t>
      </w:r>
      <w:proofErr w:type="spellStart"/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GL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_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S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L_S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wing</w:t>
      </w:r>
      <w:proofErr w:type="spellEnd"/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(AGE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*TIME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)</w:t>
      </w:r>
    </w:p>
    <w:p w14:paraId="09121AED" w14:textId="0BD7A191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169FB3D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07C30C5C" w14:textId="494C6D3A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="006A24A0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="006A24A0"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: 0.18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6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4780180</w:t>
      </w:r>
    </w:p>
    <w:p w14:paraId="60BDE35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6FC64F3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25DB264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6357B44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6ABDCC3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7A40FDE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5.4840290</w:t>
      </w:r>
    </w:p>
    <w:p w14:paraId="2A5A6C2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69F4D69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70D902F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5053D31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6098315</w:t>
      </w:r>
    </w:p>
    <w:p w14:paraId="3AD4E71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14B2A591" w14:textId="138F9D98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</w:t>
      </w:r>
      <w:r w:rsidR="006A24A0">
        <w:rPr>
          <w:rFonts w:ascii="Lucida Sans Unicode" w:hAnsi="Lucida Sans Unicode" w:cs="Lucida Sans Unicode"/>
          <w:color w:val="0000FF"/>
          <w:sz w:val="17"/>
          <w:szCs w:val="17"/>
        </w:rPr>
        <w:t>8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F_VL_STANCE (AGE)</w:t>
      </w:r>
    </w:p>
    <w:p w14:paraId="24866C5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53F7161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4916DA40" w14:textId="71582F0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="006A24A0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="006A24A0"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26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927490</w:t>
      </w:r>
    </w:p>
    <w:p w14:paraId="0CBFB30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3144BF7B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3572AFA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0BC91E3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lastRenderedPageBreak/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D99E71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5442805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8.4324330</w:t>
      </w:r>
    </w:p>
    <w:p w14:paraId="1643866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378787E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6575F0D3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78A4C02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7925173</w:t>
      </w:r>
    </w:p>
    <w:p w14:paraId="636D129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6A6E9367" w14:textId="055E403F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</w:t>
      </w:r>
      <w:r w:rsidR="006A24A0">
        <w:rPr>
          <w:rFonts w:ascii="Lucida Sans Unicode" w:hAnsi="Lucida Sans Unicode" w:cs="Lucida Sans Unicode"/>
          <w:color w:val="0000FF"/>
          <w:sz w:val="17"/>
          <w:szCs w:val="17"/>
        </w:rPr>
        <w:t>9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MS_ ST_SWING (TIME)</w:t>
      </w:r>
    </w:p>
    <w:p w14:paraId="2F19B5E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08633BF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61FFB07E" w14:textId="66E6946F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="006A24A0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="006A24A0"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21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155800</w:t>
      </w:r>
    </w:p>
    <w:p w14:paraId="2922BC19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3496DB4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1A66341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5DE92A4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5507AA0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2213A0C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6.3797457</w:t>
      </w:r>
    </w:p>
    <w:p w14:paraId="660B7C8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61B64F5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2A0FA5B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355410E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6752646</w:t>
      </w:r>
    </w:p>
    <w:p w14:paraId="751A329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091359D8" w14:textId="46FBD0D2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</w:t>
      </w:r>
      <w:r w:rsidR="006A24A0">
        <w:rPr>
          <w:rFonts w:ascii="Lucida Sans Unicode" w:hAnsi="Lucida Sans Unicode" w:cs="Lucida Sans Unicode"/>
          <w:color w:val="0000FF"/>
          <w:sz w:val="17"/>
          <w:szCs w:val="17"/>
        </w:rPr>
        <w:t>10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MS_ST_STANCE (TIME)</w:t>
      </w:r>
    </w:p>
    <w:p w14:paraId="466A738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7CDF0DDB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14238884" w14:textId="1C476343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="006A24A0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="006A24A0"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24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619515</w:t>
      </w:r>
    </w:p>
    <w:p w14:paraId="3238F07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4D6DEE2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0D554D3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1C80200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7A599FB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5B50C38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7.5789477</w:t>
      </w:r>
    </w:p>
    <w:p w14:paraId="446B38D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6071500C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7618CD6C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308DAC1C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7489718</w:t>
      </w:r>
    </w:p>
    <w:p w14:paraId="46107C0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0172C175" w14:textId="0AD1B4F9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1</w:t>
      </w:r>
      <w:r w:rsidR="006A24A0">
        <w:rPr>
          <w:rFonts w:ascii="Lucida Sans Unicode" w:hAnsi="Lucida Sans Unicode" w:cs="Lucida Sans Unicode"/>
          <w:color w:val="0000FF"/>
          <w:sz w:val="17"/>
          <w:szCs w:val="17"/>
        </w:rPr>
        <w:t>1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MS_GL_STANCE (TIME)</w:t>
      </w:r>
    </w:p>
    <w:p w14:paraId="2A745FBA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4D891B3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1FE5FE9D" w14:textId="42E023E4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="006A24A0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="006A24A0"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17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4525696</w:t>
      </w:r>
    </w:p>
    <w:p w14:paraId="55657EF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31C395FB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375D7B0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184581E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3D9543E6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225AA540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9156618</w:t>
      </w:r>
    </w:p>
    <w:p w14:paraId="0A8241CC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4222F5C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lastRenderedPageBreak/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523B450E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46D516A8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635139</w:t>
      </w:r>
    </w:p>
    <w:p w14:paraId="77D30C6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7691039E" w14:textId="621501BE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1</w:t>
      </w:r>
      <w:r w:rsidR="006A24A0">
        <w:rPr>
          <w:rFonts w:ascii="Lucida Sans Unicode" w:hAnsi="Lucida Sans Unicode" w:cs="Lucida Sans Unicode"/>
          <w:color w:val="0000FF"/>
          <w:sz w:val="17"/>
          <w:szCs w:val="17"/>
        </w:rPr>
        <w:t>2</w:t>
      </w:r>
      <w:r>
        <w:rPr>
          <w:rFonts w:ascii="Lucida Sans Unicode" w:hAnsi="Lucida Sans Unicode" w:cs="Lucida Sans Unicode"/>
          <w:color w:val="0000FF"/>
          <w:sz w:val="17"/>
          <w:szCs w:val="17"/>
        </w:rPr>
        <w:t>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</w:t>
      </w:r>
      <w:r w:rsidR="006A24A0"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– RMS_VL_STANCE (TIME)</w:t>
      </w:r>
    </w:p>
    <w:p w14:paraId="3444C9F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within-between interaction</w:t>
      </w:r>
    </w:p>
    <w:p w14:paraId="4E06106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59AF43C9" w14:textId="1D1B750D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(V)</w:t>
      </w:r>
      <w:r w:rsidR="006A24A0"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r w:rsidR="006A24A0" w:rsidRPr="00F33602">
        <w:rPr>
          <w:rFonts w:ascii="Lucida Sans Unicode" w:hAnsi="Lucida Sans Unicode" w:cs="Lucida Sans Unicode"/>
          <w:color w:val="000000"/>
          <w:sz w:val="17"/>
          <w:szCs w:val="17"/>
        </w:rPr>
        <w:t>(</w:t>
      </w:r>
      <m:oMath>
        <m:sSubSup>
          <m:sSubSupPr>
            <m:ctrlPr>
              <w:rPr>
                <w:rFonts w:ascii="Cambria Math" w:hAnsi="Cambria Math" w:cs="Times New Roman"/>
                <w:sz w:val="17"/>
                <w:szCs w:val="17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17"/>
                <w:szCs w:val="17"/>
              </w:rPr>
              <m:t>η</m:t>
            </m:r>
          </m:e>
          <m:sub>
            <m:r>
              <w:rPr>
                <w:rFonts w:ascii="Cambria Math" w:hAnsi="Cambria Math" w:cs="Times New Roman"/>
                <w:sz w:val="17"/>
                <w:szCs w:val="17"/>
              </w:rPr>
              <m:t>p</m:t>
            </m:r>
          </m:sub>
          <m:sup>
            <m:r>
              <w:rPr>
                <w:rFonts w:ascii="Cambria Math" w:hAnsi="Cambria Math" w:cs="Times New Roman"/>
                <w:sz w:val="17"/>
                <w:szCs w:val="17"/>
              </w:rPr>
              <m:t>2</m:t>
            </m:r>
          </m:sup>
        </m:sSubSup>
      </m:oMath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: 0.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27</w:t>
      </w:r>
      <w:r w:rsidR="006A24A0">
        <w:rPr>
          <w:rFonts w:ascii="Lucida Sans Unicode" w:eastAsiaTheme="minorEastAsia" w:hAnsi="Lucida Sans Unicode" w:cs="Lucida Sans Unicode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6081636</w:t>
      </w:r>
    </w:p>
    <w:p w14:paraId="33C85B19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285BA932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4</w:t>
      </w:r>
    </w:p>
    <w:p w14:paraId="5F76B83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6885A94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</w:t>
      </w:r>
    </w:p>
    <w:p w14:paraId="6ABD36A7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spheric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correction ε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14:paraId="77E6A7A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8.8767111</w:t>
      </w:r>
    </w:p>
    <w:p w14:paraId="66BA2BE5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4.3009495</w:t>
      </w:r>
    </w:p>
    <w:p w14:paraId="0F32F0FF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er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0000000</w:t>
      </w:r>
    </w:p>
    <w:p w14:paraId="30542354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enominator 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2.0000000</w:t>
      </w:r>
    </w:p>
    <w:p w14:paraId="26DC2C4D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8125186</w:t>
      </w:r>
    </w:p>
    <w:p w14:paraId="679C5731" w14:textId="77777777" w:rsidR="00F33602" w:rsidRDefault="00F33602" w:rsidP="00F33602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FF"/>
          <w:sz w:val="17"/>
          <w:szCs w:val="17"/>
        </w:rPr>
      </w:pPr>
    </w:p>
    <w:p w14:paraId="1EC1ADE7" w14:textId="77777777" w:rsidR="00F33602" w:rsidRDefault="00F33602"/>
    <w:sectPr w:rsidR="00F33602" w:rsidSect="00FC00EA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602"/>
    <w:rsid w:val="006A24A0"/>
    <w:rsid w:val="00A26C40"/>
    <w:rsid w:val="00A50BD6"/>
    <w:rsid w:val="00F3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3B8A"/>
  <w15:chartTrackingRefBased/>
  <w15:docId w15:val="{09FB4758-4899-4AF2-AB52-2E836767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3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36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ezar Rocha</dc:creator>
  <cp:keywords/>
  <dc:description/>
  <cp:lastModifiedBy>Paulo Cezar Rocha</cp:lastModifiedBy>
  <cp:revision>1</cp:revision>
  <dcterms:created xsi:type="dcterms:W3CDTF">2020-08-05T21:56:00Z</dcterms:created>
  <dcterms:modified xsi:type="dcterms:W3CDTF">2020-08-05T22:31:00Z</dcterms:modified>
</cp:coreProperties>
</file>